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AD0DB" w14:textId="260B364E" w:rsidR="000960AC" w:rsidRDefault="000960AC" w:rsidP="001351E5"/>
    <w:tbl>
      <w:tblPr>
        <w:tblW w:w="12207" w:type="dxa"/>
        <w:tblLook w:val="04A0" w:firstRow="1" w:lastRow="0" w:firstColumn="1" w:lastColumn="0" w:noHBand="0" w:noVBand="1"/>
      </w:tblPr>
      <w:tblGrid>
        <w:gridCol w:w="1177"/>
        <w:gridCol w:w="1596"/>
        <w:gridCol w:w="2322"/>
        <w:gridCol w:w="1413"/>
        <w:gridCol w:w="1654"/>
        <w:gridCol w:w="1248"/>
        <w:gridCol w:w="1484"/>
        <w:gridCol w:w="1484"/>
      </w:tblGrid>
      <w:tr w:rsidR="001351E5" w:rsidRPr="001351E5" w14:paraId="2EC196C1" w14:textId="77777777" w:rsidTr="001351E5">
        <w:trPr>
          <w:trHeight w:val="440"/>
        </w:trPr>
        <w:tc>
          <w:tcPr>
            <w:tcW w:w="12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4786" w14:textId="55954DEE" w:rsidR="001351E5" w:rsidRPr="001351E5" w:rsidRDefault="000960AC" w:rsidP="001351E5">
            <w:pPr>
              <w:spacing w:after="0"/>
              <w:jc w:val="center"/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</w:pPr>
            <w:r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 xml:space="preserve">Table </w:t>
            </w:r>
            <w:r w:rsidR="0018112C"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>A</w:t>
            </w:r>
            <w:r w:rsidR="001631D2"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>4</w:t>
            </w:r>
            <w:r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 xml:space="preserve">. </w:t>
            </w:r>
            <w:r w:rsidR="001351E5" w:rsidRPr="001351E5">
              <w:rPr>
                <w:rFonts w:ascii="Arial Bold" w:eastAsia="Times New Roman" w:hAnsi="Arial Bold" w:cs="Calibri"/>
                <w:b/>
                <w:bCs/>
                <w:color w:val="000000"/>
                <w:szCs w:val="24"/>
              </w:rPr>
              <w:t>Multiple Comparisons</w:t>
            </w:r>
          </w:p>
        </w:tc>
      </w:tr>
      <w:tr w:rsidR="001351E5" w:rsidRPr="001351E5" w14:paraId="47BDA56B" w14:textId="77777777" w:rsidTr="001351E5">
        <w:trPr>
          <w:trHeight w:val="33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130F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LSD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910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D69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87F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4ACC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4D9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046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964B" w14:textId="77777777" w:rsidR="001351E5" w:rsidRPr="001351E5" w:rsidRDefault="001351E5" w:rsidP="001351E5">
            <w:pPr>
              <w:spacing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51E5" w:rsidRPr="001351E5" w14:paraId="02921912" w14:textId="77777777" w:rsidTr="001351E5">
        <w:trPr>
          <w:trHeight w:val="440"/>
        </w:trPr>
        <w:tc>
          <w:tcPr>
            <w:tcW w:w="5515" w:type="dxa"/>
            <w:gridSpan w:val="3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17FE27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Dependent Variable</w:t>
            </w:r>
          </w:p>
        </w:tc>
        <w:tc>
          <w:tcPr>
            <w:tcW w:w="126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200550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ean Difference (I-J)</w:t>
            </w:r>
          </w:p>
        </w:tc>
        <w:tc>
          <w:tcPr>
            <w:tcW w:w="165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78A13C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Std. Error</w:t>
            </w:r>
          </w:p>
        </w:tc>
        <w:tc>
          <w:tcPr>
            <w:tcW w:w="124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CE4619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Sig.</w:t>
            </w:r>
          </w:p>
        </w:tc>
        <w:tc>
          <w:tcPr>
            <w:tcW w:w="252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3641BFB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5% Confidence Interval</w:t>
            </w:r>
          </w:p>
        </w:tc>
      </w:tr>
      <w:tr w:rsidR="001351E5" w:rsidRPr="001351E5" w14:paraId="0F3D961A" w14:textId="77777777" w:rsidTr="001351E5">
        <w:trPr>
          <w:trHeight w:val="440"/>
        </w:trPr>
        <w:tc>
          <w:tcPr>
            <w:tcW w:w="5515" w:type="dxa"/>
            <w:gridSpan w:val="3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9D8737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62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FD1C73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654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DD3670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48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6225967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0B5D47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Lower Boun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A065025" w14:textId="77777777" w:rsidR="001351E5" w:rsidRPr="001351E5" w:rsidRDefault="001351E5" w:rsidP="001351E5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Upper Bound</w:t>
            </w:r>
          </w:p>
        </w:tc>
      </w:tr>
      <w:tr w:rsidR="001351E5" w:rsidRPr="001351E5" w14:paraId="6D347AD2" w14:textId="77777777" w:rsidTr="001351E5">
        <w:trPr>
          <w:trHeight w:val="330"/>
        </w:trPr>
        <w:tc>
          <w:tcPr>
            <w:tcW w:w="159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8B4242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OD5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DCF68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4E9FED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1821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2344.2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8E1A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6BFE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DE0B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034.5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A2521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653.965</w:t>
            </w:r>
          </w:p>
        </w:tc>
      </w:tr>
      <w:tr w:rsidR="001351E5" w:rsidRPr="001351E5" w14:paraId="7895829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158C02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0675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A1A5AC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8CDF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7375.9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288D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8B9E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1E9C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066.2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625CF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685.598</w:t>
            </w:r>
          </w:p>
        </w:tc>
      </w:tr>
      <w:tr w:rsidR="001351E5" w:rsidRPr="001351E5" w14:paraId="5D30DD9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ABFB54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AE16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BC505A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5BE9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181.0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D7D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7E46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291D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871.3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301F56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3490.732</w:t>
            </w:r>
          </w:p>
        </w:tc>
      </w:tr>
      <w:tr w:rsidR="001351E5" w:rsidRPr="001351E5" w14:paraId="45A043CF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6B0D96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0C9B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2982D8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7740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2010.6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AFE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5AF5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519F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700.9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E0EAE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5320.332</w:t>
            </w:r>
          </w:p>
        </w:tc>
      </w:tr>
      <w:tr w:rsidR="001351E5" w:rsidRPr="001351E5" w14:paraId="3B2F0AE3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056365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6F6EC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BFA044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35AA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2344.2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AB03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6C9C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7C00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5653.9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D8F3D4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034.568</w:t>
            </w:r>
          </w:p>
        </w:tc>
      </w:tr>
      <w:tr w:rsidR="001351E5" w:rsidRPr="001351E5" w14:paraId="661695E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6C1797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E6DC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CA63C1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B2AA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031.6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0E1C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33CB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DA1C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721.9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D54DC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341.332</w:t>
            </w:r>
          </w:p>
        </w:tc>
      </w:tr>
      <w:tr w:rsidR="001351E5" w:rsidRPr="001351E5" w14:paraId="725779C5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B809B8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A514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56CA0C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FDA0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836.7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C87E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578D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9891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527.0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BE733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146.465</w:t>
            </w:r>
          </w:p>
        </w:tc>
      </w:tr>
      <w:tr w:rsidR="001351E5" w:rsidRPr="001351E5" w14:paraId="4B0AF23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0E7648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7EFC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38748C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F51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666.3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3905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558E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0AD6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356.66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49ECB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2976.065</w:t>
            </w:r>
          </w:p>
        </w:tc>
      </w:tr>
      <w:tr w:rsidR="001351E5" w:rsidRPr="001351E5" w14:paraId="132525D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DFADFA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62E1F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88266C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D37F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7375.9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97CA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04F7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63E1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0685.5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F7A29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066.202</w:t>
            </w:r>
          </w:p>
        </w:tc>
      </w:tr>
      <w:tr w:rsidR="001351E5" w:rsidRPr="001351E5" w14:paraId="01DE517F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32A732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0F0F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979245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4446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031.6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0BD6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F8CD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AB4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8341.3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A8E82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721.935</w:t>
            </w:r>
          </w:p>
        </w:tc>
      </w:tr>
      <w:tr w:rsidR="001351E5" w:rsidRPr="001351E5" w14:paraId="303717C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8E9334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00E5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1132C9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3A3C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05.1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E14B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FD25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D6BD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04.5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6FFC8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114.832</w:t>
            </w:r>
          </w:p>
        </w:tc>
      </w:tr>
      <w:tr w:rsidR="001351E5" w:rsidRPr="001351E5" w14:paraId="50D224C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C977C7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DC46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BB49CF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607F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634.7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B977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DC3A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7FC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25.0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44F0A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944.432</w:t>
            </w:r>
          </w:p>
        </w:tc>
      </w:tr>
      <w:tr w:rsidR="001351E5" w:rsidRPr="001351E5" w14:paraId="4EF62FBA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8D9601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478FD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26539B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4E85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0181.0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31518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27E2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EF95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3490.7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30172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6871.335</w:t>
            </w:r>
          </w:p>
        </w:tc>
      </w:tr>
      <w:tr w:rsidR="001351E5" w:rsidRPr="001351E5" w14:paraId="000093BB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591E19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9253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0659F6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FEB0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836.7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884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D44E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879F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1146.46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5B560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527.068</w:t>
            </w:r>
          </w:p>
        </w:tc>
      </w:tr>
      <w:tr w:rsidR="001351E5" w:rsidRPr="001351E5" w14:paraId="0C474F69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30151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6215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C5A1C9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87F3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805.1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6169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D40A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5F71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114.8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A4546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04.565</w:t>
            </w:r>
          </w:p>
        </w:tc>
      </w:tr>
      <w:tr w:rsidR="001351E5" w:rsidRPr="001351E5" w14:paraId="7A4423B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6BE2E0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7EBC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A1CFE1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CBF8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29.6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C6B9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87FF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2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2B14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80.0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06C1C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139.298</w:t>
            </w:r>
          </w:p>
        </w:tc>
      </w:tr>
      <w:tr w:rsidR="001351E5" w:rsidRPr="001351E5" w14:paraId="05B8E45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31A0C9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61442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37FB94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4767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2010.6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2B07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8A64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F3AD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5320.3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C2516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8700.935</w:t>
            </w:r>
          </w:p>
        </w:tc>
      </w:tr>
      <w:tr w:rsidR="001351E5" w:rsidRPr="001351E5" w14:paraId="7A9576C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1B7E0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E5F0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05182B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160A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666.3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5D84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643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7CC4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2976.06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C4DE6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356.668</w:t>
            </w:r>
          </w:p>
        </w:tc>
      </w:tr>
      <w:tr w:rsidR="001351E5" w:rsidRPr="001351E5" w14:paraId="117BECD9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2FB7EB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865F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FAD169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77DF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634.7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9071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0B47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8609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944.43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0F855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325.035</w:t>
            </w:r>
          </w:p>
        </w:tc>
      </w:tr>
      <w:tr w:rsidR="001351E5" w:rsidRPr="001351E5" w14:paraId="5733913B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A39ECD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3ED94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52354D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A64F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829.6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F4B2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68.218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36D6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2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854B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139.2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16E3F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80.098</w:t>
            </w:r>
          </w:p>
        </w:tc>
      </w:tr>
      <w:tr w:rsidR="001351E5" w:rsidRPr="001351E5" w14:paraId="34C6D528" w14:textId="77777777" w:rsidTr="001351E5">
        <w:trPr>
          <w:trHeight w:val="330"/>
        </w:trPr>
        <w:tc>
          <w:tcPr>
            <w:tcW w:w="159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5767D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COD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38648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7631F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89CA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9393.0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EF2D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7B8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6BF7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8299.2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1BE9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0486.791</w:t>
            </w:r>
          </w:p>
        </w:tc>
      </w:tr>
      <w:tr w:rsidR="001351E5" w:rsidRPr="001351E5" w14:paraId="1EEF0F55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AEC3AC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860B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7C3976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3864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9609.1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45A4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7CD2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7157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8515.3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AF08B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0702.891</w:t>
            </w:r>
          </w:p>
        </w:tc>
      </w:tr>
      <w:tr w:rsidR="001351E5" w:rsidRPr="001351E5" w14:paraId="544C1A3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2BED1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39AE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ACB041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97EB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3703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FE6F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C3E1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6C03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2610.1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28B8F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4797.691</w:t>
            </w:r>
          </w:p>
        </w:tc>
      </w:tr>
      <w:tr w:rsidR="001351E5" w:rsidRPr="001351E5" w14:paraId="6275979C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6979FC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A6F2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3E7631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24CF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5200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F931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BDB9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4D74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4106.47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84607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6293.991</w:t>
            </w:r>
          </w:p>
        </w:tc>
      </w:tr>
      <w:tr w:rsidR="001351E5" w:rsidRPr="001351E5" w14:paraId="7B9EEEA9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46287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28B538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10CE1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E427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9393.0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86C0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4329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6791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0486.7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5143B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8299.275</w:t>
            </w:r>
          </w:p>
        </w:tc>
      </w:tr>
      <w:tr w:rsidR="001351E5" w:rsidRPr="001351E5" w14:paraId="21CE81D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B36B1E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46D3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DEDF56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D1D6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216.1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DEB4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8147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5842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122.3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2C8A9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1309.858</w:t>
            </w:r>
          </w:p>
        </w:tc>
      </w:tr>
      <w:tr w:rsidR="001351E5" w:rsidRPr="001351E5" w14:paraId="7F440D6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A575ED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EE44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5E8672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9806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4310.9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FF5B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14DF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894D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3217.1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23822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5404.658</w:t>
            </w:r>
          </w:p>
        </w:tc>
      </w:tr>
      <w:tr w:rsidR="001351E5" w:rsidRPr="001351E5" w14:paraId="23405189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0C2BA9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E6B5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1E97D2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39EE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5807.2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309C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B521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90FC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4713.4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EE18F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6900.958</w:t>
            </w:r>
          </w:p>
        </w:tc>
      </w:tr>
      <w:tr w:rsidR="001351E5" w:rsidRPr="001351E5" w14:paraId="1899D3BB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584C92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2531C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7F3BF6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325B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9609.1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AD70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77FC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CFE0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80702.8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90965F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8515.375</w:t>
            </w:r>
          </w:p>
        </w:tc>
      </w:tr>
      <w:tr w:rsidR="001351E5" w:rsidRPr="001351E5" w14:paraId="36FFDCC5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05C715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5109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70A3F9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6F37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0216.1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764D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3631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C656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1309.8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C9B25A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122.342</w:t>
            </w:r>
          </w:p>
        </w:tc>
      </w:tr>
      <w:tr w:rsidR="001351E5" w:rsidRPr="001351E5" w14:paraId="29780AAF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0C5436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7144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C92473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36F1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094.8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971D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2013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5F50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001.0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A5B0B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5188.558</w:t>
            </w:r>
          </w:p>
        </w:tc>
      </w:tr>
      <w:tr w:rsidR="001351E5" w:rsidRPr="001351E5" w14:paraId="70835CE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D3E9EA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8B37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3EAF8B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4355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5591.1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EE83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EE31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9C47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497.3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8C1DE8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6684.858</w:t>
            </w:r>
          </w:p>
        </w:tc>
      </w:tr>
      <w:tr w:rsidR="001351E5" w:rsidRPr="001351E5" w14:paraId="1179610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A8EEA2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7BA69E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57EC87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D8A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83703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465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4067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87B1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4797.69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75F65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2610.175</w:t>
            </w:r>
          </w:p>
        </w:tc>
      </w:tr>
      <w:tr w:rsidR="001351E5" w:rsidRPr="001351E5" w14:paraId="3E1F7B2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88BE21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E88E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87682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27BC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4310.9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3473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F5B6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32DA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5404.6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6B3D6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3217.142</w:t>
            </w:r>
          </w:p>
        </w:tc>
      </w:tr>
      <w:tr w:rsidR="001351E5" w:rsidRPr="001351E5" w14:paraId="3416EA1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8C5304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D935A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AED4F0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D417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094.8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64E2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FE2C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D207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5188.5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F2C25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001.042</w:t>
            </w:r>
          </w:p>
        </w:tc>
      </w:tr>
      <w:tr w:rsidR="001351E5" w:rsidRPr="001351E5" w14:paraId="40A75DFF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E1F1D5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57A2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F1C2B9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04E1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496.3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192B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64AB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C952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2.5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83217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2590.058</w:t>
            </w:r>
          </w:p>
        </w:tc>
      </w:tr>
      <w:tr w:rsidR="001351E5" w:rsidRPr="001351E5" w14:paraId="48DF621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FCDC6F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56EEF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61934B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948C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5200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98F0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1A54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DD66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06293.99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36156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84106.475</w:t>
            </w:r>
          </w:p>
        </w:tc>
      </w:tr>
      <w:tr w:rsidR="001351E5" w:rsidRPr="001351E5" w14:paraId="351729B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CC3C2A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EA15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5511E7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A7F1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5807.2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B6B4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E6FC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33D5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6900.9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B461C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4713.442</w:t>
            </w:r>
          </w:p>
        </w:tc>
      </w:tr>
      <w:tr w:rsidR="001351E5" w:rsidRPr="001351E5" w14:paraId="5A7B979A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A7397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3DBE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228E33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0D5A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5591.1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1FF8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4A1E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4F0A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6684.8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71955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497.342</w:t>
            </w:r>
          </w:p>
        </w:tc>
      </w:tr>
      <w:tr w:rsidR="001351E5" w:rsidRPr="001351E5" w14:paraId="6D4A457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273DD1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5ACA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8ED285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212E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1496.3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C450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591.69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18D0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B9A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2590.05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602A7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02.542</w:t>
            </w:r>
          </w:p>
        </w:tc>
      </w:tr>
      <w:tr w:rsidR="001351E5" w:rsidRPr="001351E5" w14:paraId="39D3AC93" w14:textId="77777777" w:rsidTr="001351E5">
        <w:trPr>
          <w:trHeight w:val="330"/>
        </w:trPr>
        <w:tc>
          <w:tcPr>
            <w:tcW w:w="159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56BFA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moisture content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03BED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6BD0F0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65FF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295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CCAE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07B3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31C5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.2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F3BE2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.326</w:t>
            </w:r>
          </w:p>
        </w:tc>
      </w:tr>
      <w:tr w:rsidR="001351E5" w:rsidRPr="001351E5" w14:paraId="2DA5533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890505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77B7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3F7635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B9AE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.761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3AC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ADB7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368B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7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05C6B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.792</w:t>
            </w:r>
          </w:p>
        </w:tc>
      </w:tr>
      <w:tr w:rsidR="001351E5" w:rsidRPr="001351E5" w14:paraId="039CA497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A754A2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B963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1AE64B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B9F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.634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94A5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703E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D127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.6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19B0B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7.665</w:t>
            </w:r>
          </w:p>
        </w:tc>
      </w:tr>
      <w:tr w:rsidR="001351E5" w:rsidRPr="001351E5" w14:paraId="2E34020B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B62D50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237E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97800D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458F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2.33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521E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209D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020B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1.3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73313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3.368</w:t>
            </w:r>
          </w:p>
        </w:tc>
      </w:tr>
      <w:tr w:rsidR="001351E5" w:rsidRPr="001351E5" w14:paraId="62B140A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1C3F2B8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75911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3F4CF2C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AB60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.295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F6F0E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5BCF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030A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.32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46F1A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.264</w:t>
            </w:r>
          </w:p>
        </w:tc>
      </w:tr>
      <w:tr w:rsidR="001351E5" w:rsidRPr="001351E5" w14:paraId="18936C4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509135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8BD7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C845B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615C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.466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F416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CBD6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BAA2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.4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DAA25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.497</w:t>
            </w:r>
          </w:p>
        </w:tc>
      </w:tr>
      <w:tr w:rsidR="001351E5" w:rsidRPr="001351E5" w14:paraId="0998449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ACC25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98F4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3EB602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58B1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.339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5060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4A53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2053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.3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CE121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2.370</w:t>
            </w:r>
          </w:p>
        </w:tc>
      </w:tr>
      <w:tr w:rsidR="001351E5" w:rsidRPr="001351E5" w14:paraId="6F55AB5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18CE91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7F29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881C09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C6AD9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7.042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D2A1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4270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9B7E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.0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3188B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.073</w:t>
            </w:r>
          </w:p>
        </w:tc>
      </w:tr>
      <w:tr w:rsidR="001351E5" w:rsidRPr="001351E5" w14:paraId="7ECF118A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49C106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2E6F4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A6FB62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CF6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.761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CF2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6473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5D7B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5.7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30D1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3.730</w:t>
            </w:r>
          </w:p>
        </w:tc>
      </w:tr>
      <w:tr w:rsidR="001351E5" w:rsidRPr="001351E5" w14:paraId="5CB5169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8E0D6D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ECBC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FB4FD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2520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.466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0CFF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7549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58D4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0.4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79EE3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8.435</w:t>
            </w:r>
          </w:p>
        </w:tc>
      </w:tr>
      <w:tr w:rsidR="001351E5" w:rsidRPr="001351E5" w14:paraId="4EF60E1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A2F76F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2D33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39DD2B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AEDA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87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B509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0A56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6186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8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772821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.904</w:t>
            </w:r>
          </w:p>
        </w:tc>
      </w:tr>
      <w:tr w:rsidR="001351E5" w:rsidRPr="001351E5" w14:paraId="26CF717C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088533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EE29C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3C63A6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B12E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.576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D0019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95B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0F00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.54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54AF2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8.607</w:t>
            </w:r>
          </w:p>
        </w:tc>
      </w:tr>
      <w:tr w:rsidR="001351E5" w:rsidRPr="001351E5" w14:paraId="7EBCE50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7F417C7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51841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845B86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F406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6.634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656C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B11D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7416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7.6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554513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5.602</w:t>
            </w:r>
          </w:p>
        </w:tc>
      </w:tr>
      <w:tr w:rsidR="001351E5" w:rsidRPr="001351E5" w14:paraId="0ABE82C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FAB17E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0FB8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37DE7C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3245B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1.339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957C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8F5A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6219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2.37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13E17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0.307</w:t>
            </w:r>
          </w:p>
        </w:tc>
      </w:tr>
      <w:tr w:rsidR="001351E5" w:rsidRPr="001351E5" w14:paraId="435FD7A9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9ACDF3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B4A2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4E58442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AAC4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.87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F4D0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9B77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122F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.9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397D8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.841</w:t>
            </w:r>
          </w:p>
        </w:tc>
      </w:tr>
      <w:tr w:rsidR="001351E5" w:rsidRPr="001351E5" w14:paraId="08A27F35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EE1496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AF56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C352E3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B880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.70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DE19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4132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EB87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.67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F6D6F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.735</w:t>
            </w:r>
          </w:p>
        </w:tc>
      </w:tr>
      <w:tr w:rsidR="001351E5" w:rsidRPr="001351E5" w14:paraId="41D2E57B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CF6B8D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1D1C5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7D51D7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7E1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2.33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23F6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6F5C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FEFA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3.3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AA502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1.306</w:t>
            </w:r>
          </w:p>
        </w:tc>
      </w:tr>
      <w:tr w:rsidR="001351E5" w:rsidRPr="001351E5" w14:paraId="7A935BF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2BA6FB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B945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556D2E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5C71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7.042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1317F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B466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9D2C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8.0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B8474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6.011</w:t>
            </w:r>
          </w:p>
        </w:tc>
      </w:tr>
      <w:tr w:rsidR="001351E5" w:rsidRPr="001351E5" w14:paraId="7854FE5C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23BDF2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CE5D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43B0B1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4ED2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.576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B112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D645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F954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8.6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CDC03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.545</w:t>
            </w:r>
          </w:p>
        </w:tc>
      </w:tr>
      <w:tr w:rsidR="001351E5" w:rsidRPr="001351E5" w14:paraId="02FAA423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FAF089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E90B0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F58EFB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F1606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.70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D15B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519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7828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61AA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.73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D859D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.672</w:t>
            </w:r>
          </w:p>
        </w:tc>
      </w:tr>
      <w:tr w:rsidR="001351E5" w:rsidRPr="001351E5" w14:paraId="6606C2DF" w14:textId="77777777" w:rsidTr="001351E5">
        <w:trPr>
          <w:trHeight w:val="330"/>
        </w:trPr>
        <w:tc>
          <w:tcPr>
            <w:tcW w:w="1596" w:type="dxa"/>
            <w:vMerge w:val="restart"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7773D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total coliforms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A3972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FEAD62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5D92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972E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9125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2071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.9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D2816F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.504</w:t>
            </w:r>
          </w:p>
        </w:tc>
      </w:tr>
      <w:tr w:rsidR="001351E5" w:rsidRPr="001351E5" w14:paraId="69674CF2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C6ED27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DA0F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E65B76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95AF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0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43F8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4F60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047E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.6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94755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3.204</w:t>
            </w:r>
          </w:p>
        </w:tc>
      </w:tr>
      <w:tr w:rsidR="001351E5" w:rsidRPr="001351E5" w14:paraId="17DDA53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AFFC9C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D171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7F9C670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8AFC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.4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BBC4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3EED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E037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8.1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A8053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2.671</w:t>
            </w:r>
          </w:p>
        </w:tc>
      </w:tr>
      <w:tr w:rsidR="001351E5" w:rsidRPr="001351E5" w14:paraId="0442762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D170CD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444E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03E3757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DDDC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4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2C23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1690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83D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2.6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B5106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7.204</w:t>
            </w:r>
          </w:p>
        </w:tc>
      </w:tr>
      <w:tr w:rsidR="001351E5" w:rsidRPr="001351E5" w14:paraId="13CACE88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4BB045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A25F7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135144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6A1A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5868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6954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8988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6.5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A082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1.963</w:t>
            </w:r>
          </w:p>
        </w:tc>
      </w:tr>
      <w:tr w:rsidR="001351E5" w:rsidRPr="001351E5" w14:paraId="222B06F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661FF7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32E3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160924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789C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.7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D59A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63F8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F02C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.4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4AF1C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8.971</w:t>
            </w:r>
          </w:p>
        </w:tc>
      </w:tr>
      <w:tr w:rsidR="001351E5" w:rsidRPr="001351E5" w14:paraId="5E8FCB23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7B6DBC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9C43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089864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0A42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6.1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6A15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88EC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9372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3.8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1610C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.437</w:t>
            </w:r>
          </w:p>
        </w:tc>
      </w:tr>
      <w:tr w:rsidR="001351E5" w:rsidRPr="001351E5" w14:paraId="313B516A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D70D3F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03A7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E4FC69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357B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0.7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8E9C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DA9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9BDE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8.4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F67191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2.971</w:t>
            </w:r>
          </w:p>
        </w:tc>
      </w:tr>
      <w:tr w:rsidR="001351E5" w:rsidRPr="001351E5" w14:paraId="40FDFBE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BAF2E4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A8FC47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871058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E3FB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0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F65B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DD83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CEC2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3.2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9B9DB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8.663</w:t>
            </w:r>
          </w:p>
        </w:tc>
      </w:tr>
      <w:tr w:rsidR="001351E5" w:rsidRPr="001351E5" w14:paraId="79CCA5E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B67E6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BFDF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EA268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4B50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6.7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198E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4656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23DA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8.9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B46D2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.429</w:t>
            </w:r>
          </w:p>
        </w:tc>
      </w:tr>
      <w:tr w:rsidR="001351E5" w:rsidRPr="001351E5" w14:paraId="1385AE4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B05208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DA8E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D05287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E3DD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9.4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6339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54E2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4913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.19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C3399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.737</w:t>
            </w:r>
          </w:p>
        </w:tc>
      </w:tr>
      <w:tr w:rsidR="001351E5" w:rsidRPr="001351E5" w14:paraId="53C93D6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0A7A96E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C0AF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F3D608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DCB4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.0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B41C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7158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0E82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1.7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D613F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6.271</w:t>
            </w:r>
          </w:p>
        </w:tc>
      </w:tr>
      <w:tr w:rsidR="001351E5" w:rsidRPr="001351E5" w14:paraId="1D8D3AA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A46761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C2DDF2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6D6798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0861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0.4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4B84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D93A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5E85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2.6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3F7C3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8.129</w:t>
            </w:r>
          </w:p>
        </w:tc>
      </w:tr>
      <w:tr w:rsidR="001351E5" w:rsidRPr="001351E5" w14:paraId="592A35EC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E10B98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9DF6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9EC8C8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8A2C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6.1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8ECD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260A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1C24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8.4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16E3B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3.896</w:t>
            </w:r>
          </w:p>
        </w:tc>
      </w:tr>
      <w:tr w:rsidR="001351E5" w:rsidRPr="001351E5" w14:paraId="5DF326A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3638E2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14BD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12D6DFC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4A8D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9.4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F2DF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3CE2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86B1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1.7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970F8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.196</w:t>
            </w:r>
          </w:p>
        </w:tc>
      </w:tr>
      <w:tr w:rsidR="001351E5" w:rsidRPr="001351E5" w14:paraId="628D652C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41E855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F69E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8BE74F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A34D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.5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9374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97FB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59E2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.26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2B0C54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.804</w:t>
            </w:r>
          </w:p>
        </w:tc>
      </w:tr>
      <w:tr w:rsidR="001351E5" w:rsidRPr="001351E5" w14:paraId="51D74D27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56F392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F063C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F30EEF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C1E3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4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035D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F523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246F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7.2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79986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2.663</w:t>
            </w:r>
          </w:p>
        </w:tc>
      </w:tr>
      <w:tr w:rsidR="001351E5" w:rsidRPr="001351E5" w14:paraId="68663F03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4BB7A67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8E54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C01101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4064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0.7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167D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8CC9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C920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2.9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E0A9E4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8.429</w:t>
            </w:r>
          </w:p>
        </w:tc>
      </w:tr>
      <w:tr w:rsidR="001351E5" w:rsidRPr="001351E5" w14:paraId="15A7DA4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58C4BA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F1F4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A9FF04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2064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.0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7788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7CFB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8CFA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6.2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E27B7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1.729</w:t>
            </w:r>
          </w:p>
        </w:tc>
      </w:tr>
      <w:tr w:rsidR="001351E5" w:rsidRPr="001351E5" w14:paraId="78823FB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636E93C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881B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105922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4333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.5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C968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.14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8581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8656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.80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966A8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.263</w:t>
            </w:r>
          </w:p>
        </w:tc>
      </w:tr>
      <w:tr w:rsidR="001351E5" w:rsidRPr="001351E5" w14:paraId="4EAD28CB" w14:textId="77777777" w:rsidTr="001351E5">
        <w:trPr>
          <w:trHeight w:val="330"/>
        </w:trPr>
        <w:tc>
          <w:tcPr>
            <w:tcW w:w="1596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7D26A6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helminth eggs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48CA0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97C76B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33F7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24.6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5C0A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C57A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C6A9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97.9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127F5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51.313</w:t>
            </w:r>
          </w:p>
        </w:tc>
      </w:tr>
      <w:tr w:rsidR="001351E5" w:rsidRPr="001351E5" w14:paraId="025F408F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402BFF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A9CB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AA6D8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96AA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29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C630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EDFE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05FC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03.2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7764B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56.613</w:t>
            </w:r>
          </w:p>
        </w:tc>
      </w:tr>
      <w:tr w:rsidR="001351E5" w:rsidRPr="001351E5" w14:paraId="3D6BA4E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B3C686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DB83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2D12134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AE5F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72.1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4CD4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5195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A80D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45.4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6C93B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98.846</w:t>
            </w:r>
          </w:p>
        </w:tc>
      </w:tr>
      <w:tr w:rsidR="001351E5" w:rsidRPr="001351E5" w14:paraId="7F51C035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5A1930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1AF1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29F5AB8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2A5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03.4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1691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8BF5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04FD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76.7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5245EB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30.079</w:t>
            </w:r>
          </w:p>
        </w:tc>
      </w:tr>
      <w:tr w:rsidR="001351E5" w:rsidRPr="001351E5" w14:paraId="77AAA5C6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E47A08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E6047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F46A76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096D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24.6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6DAE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9410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0E40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51.3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CB9317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97.954</w:t>
            </w:r>
          </w:p>
        </w:tc>
      </w:tr>
      <w:tr w:rsidR="001351E5" w:rsidRPr="001351E5" w14:paraId="4D5F5374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8A6821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941D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67C073C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697D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5.3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C31A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29BAF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78E9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8.6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27366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1.979</w:t>
            </w:r>
          </w:p>
        </w:tc>
      </w:tr>
      <w:tr w:rsidR="001351E5" w:rsidRPr="001351E5" w14:paraId="06AAF71A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D1165F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203A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9D41E9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5CAB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47.5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5DA14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FC98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2F92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20.8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7C9D4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74.213</w:t>
            </w:r>
          </w:p>
        </w:tc>
      </w:tr>
      <w:tr w:rsidR="001351E5" w:rsidRPr="001351E5" w14:paraId="4386275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67D66467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6B9F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16A8AD1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62BD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78.7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BDB8C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275E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21C4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2.08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E37ED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205.446</w:t>
            </w:r>
          </w:p>
        </w:tc>
      </w:tr>
      <w:tr w:rsidR="001351E5" w:rsidRPr="001351E5" w14:paraId="37B11DC7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CA1278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7537F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4F19A4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7BC68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29.9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3A0D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F629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694B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56.6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35455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03.254</w:t>
            </w:r>
          </w:p>
        </w:tc>
      </w:tr>
      <w:tr w:rsidR="001351E5" w:rsidRPr="001351E5" w14:paraId="2FF64F7E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0D01D9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C93A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5C887CE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C75A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05.3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B137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676E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DC381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31.97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60785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8.621</w:t>
            </w:r>
          </w:p>
        </w:tc>
      </w:tr>
      <w:tr w:rsidR="001351E5" w:rsidRPr="001351E5" w14:paraId="077BB4C1" w14:textId="77777777" w:rsidTr="006643DC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1754681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A39F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1AFE52A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5CB0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2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A96C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6EB7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5182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5.5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32BEEF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68.913</w:t>
            </w:r>
          </w:p>
        </w:tc>
      </w:tr>
      <w:tr w:rsidR="001351E5" w:rsidRPr="001351E5" w14:paraId="0254A786" w14:textId="77777777" w:rsidTr="006643DC">
        <w:trPr>
          <w:trHeight w:val="330"/>
        </w:trPr>
        <w:tc>
          <w:tcPr>
            <w:tcW w:w="1596" w:type="dxa"/>
            <w:vMerge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FD211FA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870B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3D8447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66C7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73.4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C84D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059D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32FA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6.787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87C31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00.146</w:t>
            </w:r>
          </w:p>
        </w:tc>
      </w:tr>
      <w:tr w:rsidR="001351E5" w:rsidRPr="001351E5" w14:paraId="7E6021D7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4AB627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DEC940C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37F858A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DFA7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72.1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DEA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2E56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7F1FF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98.8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FB791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45.487</w:t>
            </w:r>
          </w:p>
        </w:tc>
      </w:tr>
      <w:tr w:rsidR="001351E5" w:rsidRPr="001351E5" w14:paraId="6F53B31B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8FF3CC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C5C84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505F7D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1BC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47.5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2254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DC57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CC73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74.2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4334F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20.854</w:t>
            </w:r>
          </w:p>
        </w:tc>
      </w:tr>
      <w:tr w:rsidR="001351E5" w:rsidRPr="001351E5" w14:paraId="5FB4A211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90B08A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87DAF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58DA7C4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E007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2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3AA5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9D944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0D8A6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68.9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44351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5.554</w:t>
            </w:r>
          </w:p>
        </w:tc>
      </w:tr>
      <w:tr w:rsidR="001351E5" w:rsidRPr="001351E5" w14:paraId="0B038B4D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FBA5EB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1361B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44155B3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80ED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31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D1B4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B505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65EF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4.55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85B87E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57.913</w:t>
            </w:r>
          </w:p>
        </w:tc>
      </w:tr>
      <w:tr w:rsidR="001351E5" w:rsidRPr="001351E5" w14:paraId="7AC3E925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2203AE1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2397249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4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70E1FF28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69AE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03.400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1FDD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3099A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4284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30.0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FAACC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76.721</w:t>
            </w:r>
          </w:p>
        </w:tc>
      </w:tr>
      <w:tr w:rsidR="001351E5" w:rsidRPr="001351E5" w14:paraId="4E0BFFC8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8D424E1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97B01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14:paraId="0F4A5E5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1BAC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78.7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6F3E1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6D030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D85ED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205.4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B67895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52.087</w:t>
            </w:r>
          </w:p>
        </w:tc>
      </w:tr>
      <w:tr w:rsidR="001351E5" w:rsidRPr="001351E5" w14:paraId="75075230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D607233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09E080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hideMark/>
          </w:tcPr>
          <w:p w14:paraId="6DF65D66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9F62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73.467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5502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07FB2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0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FAADB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100.1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6EA4935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6.787</w:t>
            </w:r>
          </w:p>
        </w:tc>
      </w:tr>
      <w:tr w:rsidR="001351E5" w:rsidRPr="001351E5" w14:paraId="45E163FC" w14:textId="77777777" w:rsidTr="001351E5">
        <w:trPr>
          <w:trHeight w:val="330"/>
        </w:trPr>
        <w:tc>
          <w:tcPr>
            <w:tcW w:w="1596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4E8F6C5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4FBCCE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60B117D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wk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ABC6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31.233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AAD03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13.44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C0DA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.0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4AE09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57.9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557E77" w14:textId="77777777" w:rsidR="001351E5" w:rsidRPr="001351E5" w:rsidRDefault="001351E5" w:rsidP="001351E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-4.554</w:t>
            </w:r>
          </w:p>
        </w:tc>
      </w:tr>
      <w:tr w:rsidR="001351E5" w:rsidRPr="001351E5" w14:paraId="22FF72F0" w14:textId="77777777" w:rsidTr="001351E5">
        <w:trPr>
          <w:trHeight w:val="587"/>
        </w:trPr>
        <w:tc>
          <w:tcPr>
            <w:tcW w:w="12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5A2B2" w14:textId="77777777" w:rsidR="001351E5" w:rsidRPr="001351E5" w:rsidRDefault="001351E5" w:rsidP="001351E5">
            <w:pPr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Based on observed means.</w:t>
            </w: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br/>
              <w:t xml:space="preserve"> The error term is Mean </w:t>
            </w:r>
            <w:proofErr w:type="gramStart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Square(</w:t>
            </w:r>
            <w:proofErr w:type="gramEnd"/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>Error) = 2712.487.</w:t>
            </w:r>
          </w:p>
        </w:tc>
      </w:tr>
      <w:tr w:rsidR="001351E5" w:rsidRPr="001351E5" w14:paraId="57823022" w14:textId="77777777" w:rsidTr="001351E5">
        <w:trPr>
          <w:trHeight w:val="349"/>
        </w:trPr>
        <w:tc>
          <w:tcPr>
            <w:tcW w:w="122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926CC" w14:textId="0DC1C2E3" w:rsidR="001351E5" w:rsidRPr="001351E5" w:rsidRDefault="001351E5" w:rsidP="006643DC">
            <w:pPr>
              <w:keepNext/>
              <w:spacing w:after="0"/>
              <w:jc w:val="lef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1351E5">
              <w:rPr>
                <w:rFonts w:ascii="Arial" w:eastAsia="Times New Roman" w:hAnsi="Arial" w:cs="Arial"/>
                <w:color w:val="000000"/>
                <w:szCs w:val="24"/>
              </w:rPr>
              <w:t xml:space="preserve">*. The mean difference is significant at </w:t>
            </w:r>
            <w:r w:rsidR="006643DC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</w:tbl>
    <w:p w14:paraId="1D97690C" w14:textId="2217D49A" w:rsidR="001351E5" w:rsidRPr="001351E5" w:rsidRDefault="001351E5" w:rsidP="001351E5"/>
    <w:sectPr w:rsidR="001351E5" w:rsidRPr="001351E5" w:rsidSect="001351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panose1 w:val="020B07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1E5"/>
    <w:rsid w:val="000960AC"/>
    <w:rsid w:val="000F2BCD"/>
    <w:rsid w:val="001351E5"/>
    <w:rsid w:val="001631D2"/>
    <w:rsid w:val="0018112C"/>
    <w:rsid w:val="002C651D"/>
    <w:rsid w:val="003A34BB"/>
    <w:rsid w:val="003B5D1D"/>
    <w:rsid w:val="00412E13"/>
    <w:rsid w:val="0045451E"/>
    <w:rsid w:val="006643DC"/>
    <w:rsid w:val="00831428"/>
    <w:rsid w:val="00852A45"/>
    <w:rsid w:val="009710E3"/>
    <w:rsid w:val="00A6047B"/>
    <w:rsid w:val="00B01179"/>
    <w:rsid w:val="00D351EE"/>
    <w:rsid w:val="00DE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D1490"/>
  <w15:chartTrackingRefBased/>
  <w15:docId w15:val="{454CC90B-AB57-4D74-9B26-1E4E267C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1CDD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51E5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0E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4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3DC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3DC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D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1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7B1E4-AFB2-E14D-BA57-B276B5D85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Duku</dc:creator>
  <cp:keywords/>
  <dc:description/>
  <cp:lastModifiedBy>Godwin Duku</cp:lastModifiedBy>
  <cp:revision>2</cp:revision>
  <dcterms:created xsi:type="dcterms:W3CDTF">2020-09-17T00:32:00Z</dcterms:created>
  <dcterms:modified xsi:type="dcterms:W3CDTF">2020-09-17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heliyon</vt:lpwstr>
  </property>
  <property fmtid="{D5CDD505-2E9C-101B-9397-08002B2CF9AE}" pid="7" name="Mendeley Recent Style Name 2_1">
    <vt:lpwstr>Heliy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nvironmental-science-and-health-part-a</vt:lpwstr>
  </property>
  <property fmtid="{D5CDD505-2E9C-101B-9397-08002B2CF9AE}" pid="11" name="Mendeley Recent Style Name 4_1">
    <vt:lpwstr>Journal of Environmental Science and Health, Part A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recycling</vt:lpwstr>
  </property>
  <property fmtid="{D5CDD505-2E9C-101B-9397-08002B2CF9AE}" pid="17" name="Mendeley Recent Style Name 7_1">
    <vt:lpwstr>Recycling</vt:lpwstr>
  </property>
  <property fmtid="{D5CDD505-2E9C-101B-9397-08002B2CF9AE}" pid="18" name="Mendeley Recent Style Id 8_1">
    <vt:lpwstr>http://www.zotero.org/styles/scientific-african</vt:lpwstr>
  </property>
  <property fmtid="{D5CDD505-2E9C-101B-9397-08002B2CF9AE}" pid="19" name="Mendeley Recent Style Name 8_1">
    <vt:lpwstr>Scientific African</vt:lpwstr>
  </property>
  <property fmtid="{D5CDD505-2E9C-101B-9397-08002B2CF9AE}" pid="20" name="Mendeley Recent Style Id 9_1">
    <vt:lpwstr>http://www.zotero.org/styles/water-science-and-technology</vt:lpwstr>
  </property>
  <property fmtid="{D5CDD505-2E9C-101B-9397-08002B2CF9AE}" pid="21" name="Mendeley Recent Style Name 9_1">
    <vt:lpwstr>Water Science &amp; Technology</vt:lpwstr>
  </property>
</Properties>
</file>